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30" w:type="dxa"/>
        <w:tblInd w:w="-2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59"/>
        <w:gridCol w:w="3060"/>
        <w:gridCol w:w="3060"/>
        <w:gridCol w:w="1620"/>
        <w:gridCol w:w="1531"/>
      </w:tblGrid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ene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Forward Primer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Reverse Primer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Product Length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Source</w:t>
            </w:r>
          </w:p>
        </w:tc>
      </w:tr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2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AGCATGTTCCTGTTGCTTCC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TTGTGTCTTTGCTGGTCCAC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12bp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Primer3</w:t>
            </w:r>
          </w:p>
        </w:tc>
      </w:tr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8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TTAACAAAGCCGGCACTCAG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TTCGGTGTCTTCAGCAAAGG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49bp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Primer3</w:t>
            </w:r>
          </w:p>
        </w:tc>
      </w:tr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10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TCCAAGACACCACAGAAAAGC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GCCTATGACTTGTGGGTTTTC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21bp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Primer3</w:t>
            </w:r>
          </w:p>
        </w:tc>
      </w:tr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11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ACAAAGGCAATGGCGTTCC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TTCCACCCAAGCGTTAATCG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30bp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Primer3</w:t>
            </w:r>
          </w:p>
        </w:tc>
      </w:tr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ACTB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CCAGCACGATGAAGATCAAG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TGGACAATGAGGCCAGAAT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88bp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proofErr w:type="spellStart"/>
            <w:r w:rsidRPr="005F1A69">
              <w:rPr>
                <w:rFonts w:ascii="Arial" w:hAnsi="Arial" w:cs="Arial"/>
                <w:szCs w:val="22"/>
              </w:rPr>
              <w:t>Bogaert</w:t>
            </w:r>
            <w:proofErr w:type="spellEnd"/>
            <w:r w:rsidRPr="005F1A69">
              <w:rPr>
                <w:rFonts w:ascii="Arial" w:hAnsi="Arial" w:cs="Arial"/>
                <w:szCs w:val="22"/>
              </w:rPr>
              <w:t>, 2006</w:t>
            </w:r>
          </w:p>
        </w:tc>
      </w:tr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B2M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TTCCATCCGCCTGGAGATT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GGGGTCTTTGAGAGTAGAGTG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82bp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proofErr w:type="spellStart"/>
            <w:r w:rsidRPr="005F1A69">
              <w:rPr>
                <w:rFonts w:ascii="Arial" w:hAnsi="Arial" w:cs="Arial"/>
                <w:szCs w:val="22"/>
              </w:rPr>
              <w:t>Bogaert</w:t>
            </w:r>
            <w:proofErr w:type="spellEnd"/>
            <w:r w:rsidRPr="005F1A69">
              <w:rPr>
                <w:rFonts w:ascii="Arial" w:hAnsi="Arial" w:cs="Arial"/>
                <w:szCs w:val="22"/>
              </w:rPr>
              <w:t>, 2006</w:t>
            </w:r>
          </w:p>
        </w:tc>
      </w:tr>
      <w:tr w:rsidR="002A30D5" w:rsidRPr="005F1A69" w:rsidTr="001A0E52">
        <w:tc>
          <w:tcPr>
            <w:tcW w:w="12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UBB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CAAGACCATCACCCTGGA</w:t>
            </w:r>
          </w:p>
        </w:tc>
        <w:tc>
          <w:tcPr>
            <w:tcW w:w="306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CTAACAGCCACCCCTGAGAC</w:t>
            </w:r>
          </w:p>
        </w:tc>
        <w:tc>
          <w:tcPr>
            <w:tcW w:w="1620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206bp</w:t>
            </w:r>
          </w:p>
        </w:tc>
        <w:tc>
          <w:tcPr>
            <w:tcW w:w="1531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2A30D5" w:rsidRPr="005F1A69" w:rsidRDefault="002A30D5" w:rsidP="001A0E5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proofErr w:type="spellStart"/>
            <w:r w:rsidRPr="005F1A69">
              <w:rPr>
                <w:rFonts w:ascii="Arial" w:hAnsi="Arial" w:cs="Arial"/>
                <w:szCs w:val="22"/>
              </w:rPr>
              <w:t>Bogaert</w:t>
            </w:r>
            <w:proofErr w:type="spellEnd"/>
            <w:r w:rsidRPr="005F1A69">
              <w:rPr>
                <w:rFonts w:ascii="Arial" w:hAnsi="Arial" w:cs="Arial"/>
                <w:szCs w:val="22"/>
              </w:rPr>
              <w:t>, 2006</w:t>
            </w:r>
          </w:p>
        </w:tc>
      </w:tr>
    </w:tbl>
    <w:p w:rsidR="00644ADF" w:rsidRDefault="00644ADF">
      <w:bookmarkStart w:id="0" w:name="_GoBack"/>
      <w:bookmarkEnd w:id="0"/>
    </w:p>
    <w:sectPr w:rsidR="00644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0D5"/>
    <w:rsid w:val="002A30D5"/>
    <w:rsid w:val="0064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3A00B-CEF7-4822-8B23-44556B50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0D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A30D5"/>
    <w:pPr>
      <w:widowControl w:val="0"/>
      <w:spacing w:after="200" w:line="276" w:lineRule="auto"/>
    </w:pPr>
    <w:rPr>
      <w:rFonts w:ascii="Calibri" w:eastAsia="Calibri" w:hAnsi="Calibri" w:cs="Calibri"/>
      <w:color w:val="00000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o, Carrie (Local Admin)</dc:creator>
  <cp:keywords/>
  <dc:description/>
  <cp:lastModifiedBy>Finno, Carrie (Local Admin)</cp:lastModifiedBy>
  <cp:revision>1</cp:revision>
  <dcterms:created xsi:type="dcterms:W3CDTF">2014-08-26T22:28:00Z</dcterms:created>
  <dcterms:modified xsi:type="dcterms:W3CDTF">2014-08-26T22:28:00Z</dcterms:modified>
</cp:coreProperties>
</file>